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87044" w14:textId="5A337813" w:rsidR="008B24B2" w:rsidRDefault="00A90159" w:rsidP="00472D09">
      <w:pPr>
        <w:widowControl w:val="0"/>
        <w:spacing w:line="480" w:lineRule="auto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b/>
          <w:sz w:val="24"/>
          <w:szCs w:val="24"/>
        </w:rPr>
        <w:t>S</w:t>
      </w:r>
      <w:r w:rsidR="00472D09">
        <w:rPr>
          <w:rFonts w:ascii="Times" w:eastAsia="Times New Roman" w:hAnsi="Times" w:cs="Times New Roman"/>
          <w:b/>
          <w:sz w:val="24"/>
          <w:szCs w:val="24"/>
        </w:rPr>
        <w:t>3</w:t>
      </w:r>
      <w:r>
        <w:rPr>
          <w:rFonts w:ascii="Times" w:eastAsia="Times New Roman" w:hAnsi="Times" w:cs="Times New Roman"/>
          <w:b/>
          <w:sz w:val="24"/>
          <w:szCs w:val="24"/>
        </w:rPr>
        <w:t xml:space="preserve"> Table</w:t>
      </w:r>
      <w:r w:rsidRPr="00A90159">
        <w:rPr>
          <w:rFonts w:ascii="Times" w:eastAsia="Times New Roman" w:hAnsi="Times" w:cs="Times New Roman"/>
          <w:b/>
          <w:sz w:val="24"/>
          <w:szCs w:val="24"/>
        </w:rPr>
        <w:t>.</w:t>
      </w:r>
      <w:r w:rsidR="00E5341C" w:rsidRPr="00A90159">
        <w:rPr>
          <w:rFonts w:ascii="Times" w:eastAsia="Times New Roman" w:hAnsi="Times" w:cs="Times New Roman"/>
          <w:b/>
          <w:sz w:val="24"/>
          <w:szCs w:val="24"/>
        </w:rPr>
        <w:t xml:space="preserve"> </w:t>
      </w:r>
      <w:r w:rsidR="00472D09">
        <w:rPr>
          <w:rFonts w:ascii="Times" w:eastAsia="Times New Roman" w:hAnsi="Times" w:cs="Times New Roman"/>
          <w:b/>
          <w:sz w:val="24"/>
          <w:szCs w:val="24"/>
        </w:rPr>
        <w:t>Hyperparameters of final Caret models</w:t>
      </w:r>
      <w:r w:rsidR="00472D09">
        <w:rPr>
          <w:rFonts w:ascii="Times" w:eastAsia="Times New Roman" w:hAnsi="Times" w:cs="Times New Roman"/>
          <w:sz w:val="24"/>
          <w:szCs w:val="24"/>
        </w:rPr>
        <w:t>.</w:t>
      </w:r>
      <w:r w:rsidR="00443D89">
        <w:rPr>
          <w:rFonts w:ascii="Times" w:eastAsia="Times New Roman" w:hAnsi="Times" w:cs="Times New Roman"/>
          <w:sz w:val="24"/>
          <w:szCs w:val="24"/>
        </w:rPr>
        <w:t xml:space="preserve"> Parameters listed below are ones which were optimized. The </w:t>
      </w:r>
      <w:r w:rsidR="00FB52AF">
        <w:rPr>
          <w:rFonts w:ascii="Times" w:eastAsia="Times New Roman" w:hAnsi="Times" w:cs="Times New Roman"/>
          <w:sz w:val="24"/>
          <w:szCs w:val="24"/>
        </w:rPr>
        <w:t xml:space="preserve">other parameters were the default ones provided by the Caret packag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539"/>
      </w:tblGrid>
      <w:tr w:rsidR="00472D09" w14:paraId="38168EA3" w14:textId="77777777" w:rsidTr="00472D09">
        <w:tc>
          <w:tcPr>
            <w:tcW w:w="2405" w:type="dxa"/>
          </w:tcPr>
          <w:p w14:paraId="0C2128E1" w14:textId="54D25688" w:rsidR="00472D09" w:rsidRDefault="00472D09" w:rsidP="00472D09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539" w:type="dxa"/>
          </w:tcPr>
          <w:p w14:paraId="6F29F7DB" w14:textId="30C184AD" w:rsidR="00472D09" w:rsidRDefault="00472D09" w:rsidP="00472D09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4"/>
              </w:rPr>
              <w:t>Parameters</w:t>
            </w:r>
          </w:p>
        </w:tc>
      </w:tr>
      <w:tr w:rsidR="00D22FD2" w14:paraId="07C3287B" w14:textId="77777777" w:rsidTr="00472D09">
        <w:tc>
          <w:tcPr>
            <w:tcW w:w="2405" w:type="dxa"/>
          </w:tcPr>
          <w:p w14:paraId="546AC347" w14:textId="08143AAC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andom forest</w:t>
            </w:r>
          </w:p>
        </w:tc>
        <w:tc>
          <w:tcPr>
            <w:tcW w:w="11539" w:type="dxa"/>
          </w:tcPr>
          <w:p w14:paraId="1ED26040" w14:textId="38355F6C" w:rsidR="00D22FD2" w:rsidRP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>mtry</w:t>
            </w:r>
            <w:proofErr w:type="spellEnd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 = 2</w:t>
            </w:r>
            <w:r w:rsid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>ntree</w:t>
            </w:r>
            <w:proofErr w:type="spellEnd"/>
            <w:r w:rsid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 = 500, </w:t>
            </w:r>
            <w:proofErr w:type="spellStart"/>
            <w:r w:rsid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>nodesize</w:t>
            </w:r>
            <w:proofErr w:type="spellEnd"/>
            <w:r w:rsid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 = 1</w:t>
            </w:r>
          </w:p>
        </w:tc>
      </w:tr>
      <w:tr w:rsidR="00D22FD2" w14:paraId="02BAFB27" w14:textId="77777777" w:rsidTr="00472D09">
        <w:tc>
          <w:tcPr>
            <w:tcW w:w="2405" w:type="dxa"/>
          </w:tcPr>
          <w:p w14:paraId="64F4B71F" w14:textId="0B1B9208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aive bayes</w:t>
            </w:r>
          </w:p>
        </w:tc>
        <w:tc>
          <w:tcPr>
            <w:tcW w:w="11539" w:type="dxa"/>
          </w:tcPr>
          <w:p w14:paraId="1B220232" w14:textId="42FF9492" w:rsidR="00D22FD2" w:rsidRPr="00FB52AF" w:rsidRDefault="00FB52AF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>laplace</w:t>
            </w:r>
            <w:proofErr w:type="spellEnd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 = 0, adjust = 1, </w:t>
            </w:r>
            <w:proofErr w:type="spellStart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>usekernal</w:t>
            </w:r>
            <w:proofErr w:type="spellEnd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 = true</w:t>
            </w:r>
          </w:p>
        </w:tc>
      </w:tr>
      <w:tr w:rsidR="00D22FD2" w14:paraId="7ECCE6C6" w14:textId="77777777" w:rsidTr="00472D09">
        <w:tc>
          <w:tcPr>
            <w:tcW w:w="2405" w:type="dxa"/>
          </w:tcPr>
          <w:p w14:paraId="5A41C97A" w14:textId="3BBE0390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K-nearest neighbours</w:t>
            </w:r>
          </w:p>
        </w:tc>
        <w:tc>
          <w:tcPr>
            <w:tcW w:w="11539" w:type="dxa"/>
          </w:tcPr>
          <w:p w14:paraId="28DB4403" w14:textId="7DAE51B6" w:rsidR="00D22FD2" w:rsidRPr="00FB52AF" w:rsidRDefault="00FB52AF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>k = 9</w:t>
            </w:r>
          </w:p>
        </w:tc>
      </w:tr>
      <w:tr w:rsidR="00D22FD2" w14:paraId="660BB95A" w14:textId="77777777" w:rsidTr="00472D09">
        <w:tc>
          <w:tcPr>
            <w:tcW w:w="2405" w:type="dxa"/>
          </w:tcPr>
          <w:p w14:paraId="15BE4945" w14:textId="039B902C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artial least squares</w:t>
            </w:r>
          </w:p>
        </w:tc>
        <w:tc>
          <w:tcPr>
            <w:tcW w:w="11539" w:type="dxa"/>
          </w:tcPr>
          <w:p w14:paraId="400DA1FA" w14:textId="00041AE2" w:rsidR="00D22FD2" w:rsidRPr="00FB52AF" w:rsidRDefault="00FB52AF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>n</w:t>
            </w:r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>comp</w:t>
            </w:r>
            <w:proofErr w:type="spellEnd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 xml:space="preserve"> = 1</w:t>
            </w:r>
          </w:p>
        </w:tc>
      </w:tr>
      <w:tr w:rsidR="00D22FD2" w14:paraId="7D966119" w14:textId="77777777" w:rsidTr="00472D09">
        <w:tc>
          <w:tcPr>
            <w:tcW w:w="2405" w:type="dxa"/>
          </w:tcPr>
          <w:p w14:paraId="6AD2A11D" w14:textId="01F687D5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General boosted linear model</w:t>
            </w:r>
          </w:p>
        </w:tc>
        <w:tc>
          <w:tcPr>
            <w:tcW w:w="11539" w:type="dxa"/>
          </w:tcPr>
          <w:p w14:paraId="06A5F602" w14:textId="32A5F63F" w:rsidR="00FB52AF" w:rsidRPr="00FB52AF" w:rsidRDefault="00FB52AF" w:rsidP="00FB52AF">
            <w:pPr>
              <w:widowControl w:val="0"/>
              <w:spacing w:line="480" w:lineRule="auto"/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</w:pPr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>Shrinkage = 0.1, n.</w:t>
            </w:r>
            <w:r w:rsidRPr="00FB52AF">
              <w:rPr>
                <w:rFonts w:ascii="Times New Roman" w:eastAsia="Times New Roman" w:hAnsi="Times New Roman" w:cs="Times New Roman"/>
                <w:bCs/>
                <w:color w:val="000033"/>
                <w:shd w:val="clear" w:color="auto" w:fill="FFFFFF"/>
                <w:lang w:val="en-CA"/>
              </w:rPr>
              <w:t xml:space="preserve"> </w:t>
            </w:r>
            <w:proofErr w:type="spellStart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  <w:t>minobsinnode</w:t>
            </w:r>
            <w:proofErr w:type="spellEnd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  <w:t xml:space="preserve"> = 10, </w:t>
            </w:r>
            <w:proofErr w:type="spellStart"/>
            <w:proofErr w:type="gramStart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  <w:t>n.trees</w:t>
            </w:r>
            <w:proofErr w:type="spellEnd"/>
            <w:proofErr w:type="gramEnd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  <w:t xml:space="preserve"> = 100, </w:t>
            </w:r>
            <w:proofErr w:type="spellStart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  <w:t>interaction.depth</w:t>
            </w:r>
            <w:proofErr w:type="spellEnd"/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  <w:lang w:val="en-CA"/>
              </w:rPr>
              <w:t xml:space="preserve"> = 1</w:t>
            </w:r>
          </w:p>
          <w:p w14:paraId="2D7BB332" w14:textId="27DB60E7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</w:p>
        </w:tc>
      </w:tr>
      <w:tr w:rsidR="00D22FD2" w14:paraId="0CD451D6" w14:textId="77777777" w:rsidTr="00472D09">
        <w:tc>
          <w:tcPr>
            <w:tcW w:w="2405" w:type="dxa"/>
          </w:tcPr>
          <w:p w14:paraId="6FF494EC" w14:textId="69C5B16C" w:rsidR="00D22FD2" w:rsidRDefault="00D22FD2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eural network</w:t>
            </w:r>
          </w:p>
        </w:tc>
        <w:tc>
          <w:tcPr>
            <w:tcW w:w="11539" w:type="dxa"/>
          </w:tcPr>
          <w:p w14:paraId="15021B0C" w14:textId="7AD2AD72" w:rsidR="00D22FD2" w:rsidRPr="00FB52AF" w:rsidRDefault="00FB52AF" w:rsidP="00D22FD2">
            <w:pPr>
              <w:widowControl w:val="0"/>
              <w:spacing w:line="480" w:lineRule="auto"/>
              <w:rPr>
                <w:rFonts w:ascii="Times" w:eastAsia="Times New Roman" w:hAnsi="Times" w:cs="Times New Roman"/>
                <w:b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Cs/>
                <w:sz w:val="24"/>
                <w:szCs w:val="24"/>
              </w:rPr>
              <w:t>s</w:t>
            </w:r>
            <w:r w:rsidRPr="00FB52AF">
              <w:rPr>
                <w:rFonts w:ascii="Times" w:eastAsia="Times New Roman" w:hAnsi="Times" w:cs="Times New Roman"/>
                <w:bCs/>
                <w:sz w:val="24"/>
                <w:szCs w:val="24"/>
              </w:rPr>
              <w:t>ize = 5, decay = 0.1</w:t>
            </w:r>
          </w:p>
        </w:tc>
      </w:tr>
    </w:tbl>
    <w:p w14:paraId="591A5FB9" w14:textId="77777777" w:rsidR="00472D09" w:rsidRDefault="00472D09" w:rsidP="00472D09">
      <w:pPr>
        <w:widowControl w:val="0"/>
        <w:spacing w:line="480" w:lineRule="auto"/>
        <w:rPr>
          <w:rFonts w:ascii="Times" w:eastAsia="Times New Roman" w:hAnsi="Times" w:cs="Times New Roman"/>
          <w:b/>
          <w:sz w:val="24"/>
          <w:szCs w:val="24"/>
        </w:rPr>
      </w:pPr>
    </w:p>
    <w:sectPr w:rsidR="00472D09" w:rsidSect="00361C78">
      <w:footerReference w:type="even" r:id="rId8"/>
      <w:footerReference w:type="default" r:id="rId9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B3B79" w14:textId="77777777" w:rsidR="00ED56D8" w:rsidRDefault="00ED56D8" w:rsidP="0037417C">
      <w:pPr>
        <w:spacing w:line="240" w:lineRule="auto"/>
      </w:pPr>
      <w:r>
        <w:separator/>
      </w:r>
    </w:p>
  </w:endnote>
  <w:endnote w:type="continuationSeparator" w:id="0">
    <w:p w14:paraId="3BE603F4" w14:textId="77777777" w:rsidR="00ED56D8" w:rsidRDefault="00ED56D8" w:rsidP="00374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4831941"/>
      <w:docPartObj>
        <w:docPartGallery w:val="Page Numbers (Bottom of Page)"/>
        <w:docPartUnique/>
      </w:docPartObj>
    </w:sdtPr>
    <w:sdtContent>
      <w:p w14:paraId="0FA9EA72" w14:textId="334610BC" w:rsidR="0037417C" w:rsidRDefault="0037417C" w:rsidP="00D54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C1B782" w14:textId="77777777" w:rsidR="0037417C" w:rsidRDefault="0037417C" w:rsidP="003741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1202254"/>
      <w:docPartObj>
        <w:docPartGallery w:val="Page Numbers (Bottom of Page)"/>
        <w:docPartUnique/>
      </w:docPartObj>
    </w:sdtPr>
    <w:sdtContent>
      <w:p w14:paraId="4912BE66" w14:textId="4924E732" w:rsidR="0037417C" w:rsidRDefault="0037417C" w:rsidP="00D54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5BA0" w14:textId="77777777" w:rsidR="0037417C" w:rsidRDefault="0037417C" w:rsidP="003741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58604" w14:textId="77777777" w:rsidR="00ED56D8" w:rsidRDefault="00ED56D8" w:rsidP="0037417C">
      <w:pPr>
        <w:spacing w:line="240" w:lineRule="auto"/>
      </w:pPr>
      <w:r>
        <w:separator/>
      </w:r>
    </w:p>
  </w:footnote>
  <w:footnote w:type="continuationSeparator" w:id="0">
    <w:p w14:paraId="0EAE7CFF" w14:textId="77777777" w:rsidR="00ED56D8" w:rsidRDefault="00ED56D8" w:rsidP="003741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0639"/>
    <w:multiLevelType w:val="multilevel"/>
    <w:tmpl w:val="C04E257E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58BD1AC7"/>
    <w:multiLevelType w:val="multilevel"/>
    <w:tmpl w:val="09B00D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438874">
    <w:abstractNumId w:val="1"/>
  </w:num>
  <w:num w:numId="2" w16cid:durableId="159471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CEE"/>
    <w:rsid w:val="00001ED6"/>
    <w:rsid w:val="00041CEE"/>
    <w:rsid w:val="000636A3"/>
    <w:rsid w:val="00066341"/>
    <w:rsid w:val="000C7565"/>
    <w:rsid w:val="000D76A4"/>
    <w:rsid w:val="000E7B87"/>
    <w:rsid w:val="000F247E"/>
    <w:rsid w:val="001140CB"/>
    <w:rsid w:val="00127452"/>
    <w:rsid w:val="00127A2E"/>
    <w:rsid w:val="001353DC"/>
    <w:rsid w:val="00184C9B"/>
    <w:rsid w:val="001A524C"/>
    <w:rsid w:val="001A6AE1"/>
    <w:rsid w:val="001B253C"/>
    <w:rsid w:val="001D11FD"/>
    <w:rsid w:val="00203099"/>
    <w:rsid w:val="002073F3"/>
    <w:rsid w:val="00212472"/>
    <w:rsid w:val="00227188"/>
    <w:rsid w:val="00232331"/>
    <w:rsid w:val="00281F6C"/>
    <w:rsid w:val="0029031D"/>
    <w:rsid w:val="002B07E5"/>
    <w:rsid w:val="002D45B8"/>
    <w:rsid w:val="002D4890"/>
    <w:rsid w:val="002E6CBD"/>
    <w:rsid w:val="003224E6"/>
    <w:rsid w:val="00322854"/>
    <w:rsid w:val="00351257"/>
    <w:rsid w:val="00361C78"/>
    <w:rsid w:val="00370449"/>
    <w:rsid w:val="0037417C"/>
    <w:rsid w:val="00393027"/>
    <w:rsid w:val="003B1A01"/>
    <w:rsid w:val="003E1244"/>
    <w:rsid w:val="0040111D"/>
    <w:rsid w:val="00412BC3"/>
    <w:rsid w:val="004429B5"/>
    <w:rsid w:val="00443D89"/>
    <w:rsid w:val="004457D0"/>
    <w:rsid w:val="004626A3"/>
    <w:rsid w:val="00471540"/>
    <w:rsid w:val="00472D09"/>
    <w:rsid w:val="004A1805"/>
    <w:rsid w:val="004B7953"/>
    <w:rsid w:val="004E4510"/>
    <w:rsid w:val="004F73EC"/>
    <w:rsid w:val="00502C11"/>
    <w:rsid w:val="00505F19"/>
    <w:rsid w:val="005212D6"/>
    <w:rsid w:val="00524E20"/>
    <w:rsid w:val="00525B54"/>
    <w:rsid w:val="005304D0"/>
    <w:rsid w:val="005D3D08"/>
    <w:rsid w:val="005F1382"/>
    <w:rsid w:val="005F7962"/>
    <w:rsid w:val="00607E88"/>
    <w:rsid w:val="00631156"/>
    <w:rsid w:val="00657CF3"/>
    <w:rsid w:val="00664A80"/>
    <w:rsid w:val="00697934"/>
    <w:rsid w:val="006B0876"/>
    <w:rsid w:val="006E4D81"/>
    <w:rsid w:val="007002E1"/>
    <w:rsid w:val="00702CCD"/>
    <w:rsid w:val="007055E6"/>
    <w:rsid w:val="00707F9C"/>
    <w:rsid w:val="0077185D"/>
    <w:rsid w:val="00795CC2"/>
    <w:rsid w:val="007B5C95"/>
    <w:rsid w:val="007C6B30"/>
    <w:rsid w:val="007F12A7"/>
    <w:rsid w:val="00804235"/>
    <w:rsid w:val="008345EC"/>
    <w:rsid w:val="00863770"/>
    <w:rsid w:val="008A6A84"/>
    <w:rsid w:val="008B24B2"/>
    <w:rsid w:val="008C7CAD"/>
    <w:rsid w:val="008E384E"/>
    <w:rsid w:val="008E4754"/>
    <w:rsid w:val="008E5E01"/>
    <w:rsid w:val="009049ED"/>
    <w:rsid w:val="00914575"/>
    <w:rsid w:val="00943E07"/>
    <w:rsid w:val="009A05DD"/>
    <w:rsid w:val="009A31A1"/>
    <w:rsid w:val="009D27B4"/>
    <w:rsid w:val="009E2C1A"/>
    <w:rsid w:val="009E4A7B"/>
    <w:rsid w:val="009E4D1D"/>
    <w:rsid w:val="00A042C3"/>
    <w:rsid w:val="00A3101E"/>
    <w:rsid w:val="00A704B6"/>
    <w:rsid w:val="00A7517D"/>
    <w:rsid w:val="00A90159"/>
    <w:rsid w:val="00AC187F"/>
    <w:rsid w:val="00AD08DD"/>
    <w:rsid w:val="00B220BA"/>
    <w:rsid w:val="00B22772"/>
    <w:rsid w:val="00B51AAF"/>
    <w:rsid w:val="00B55281"/>
    <w:rsid w:val="00BD2DCD"/>
    <w:rsid w:val="00BE1B69"/>
    <w:rsid w:val="00C35260"/>
    <w:rsid w:val="00C36D00"/>
    <w:rsid w:val="00C36DDD"/>
    <w:rsid w:val="00C76FFA"/>
    <w:rsid w:val="00CC1947"/>
    <w:rsid w:val="00CF184E"/>
    <w:rsid w:val="00CF488E"/>
    <w:rsid w:val="00D10CBE"/>
    <w:rsid w:val="00D22FD2"/>
    <w:rsid w:val="00D423B9"/>
    <w:rsid w:val="00D51709"/>
    <w:rsid w:val="00D87CFA"/>
    <w:rsid w:val="00E12946"/>
    <w:rsid w:val="00E1767E"/>
    <w:rsid w:val="00E2198C"/>
    <w:rsid w:val="00E32568"/>
    <w:rsid w:val="00E41405"/>
    <w:rsid w:val="00E51114"/>
    <w:rsid w:val="00E5294C"/>
    <w:rsid w:val="00E5341C"/>
    <w:rsid w:val="00E746A5"/>
    <w:rsid w:val="00E76889"/>
    <w:rsid w:val="00EA784B"/>
    <w:rsid w:val="00ED2068"/>
    <w:rsid w:val="00ED56D8"/>
    <w:rsid w:val="00F507FD"/>
    <w:rsid w:val="00FB1ED1"/>
    <w:rsid w:val="00FB52AF"/>
    <w:rsid w:val="00FD3814"/>
    <w:rsid w:val="00FD7E3F"/>
    <w:rsid w:val="00F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C4E59"/>
  <w15:docId w15:val="{C84E6794-2A63-5848-BF1C-BB64B90F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5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40CB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74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17C"/>
  </w:style>
  <w:style w:type="character" w:styleId="PageNumber">
    <w:name w:val="page number"/>
    <w:basedOn w:val="DefaultParagraphFont"/>
    <w:uiPriority w:val="99"/>
    <w:semiHidden/>
    <w:unhideWhenUsed/>
    <w:rsid w:val="0037417C"/>
  </w:style>
  <w:style w:type="character" w:styleId="LineNumber">
    <w:name w:val="line number"/>
    <w:basedOn w:val="DefaultParagraphFont"/>
    <w:uiPriority w:val="99"/>
    <w:semiHidden/>
    <w:unhideWhenUsed/>
    <w:rsid w:val="0037417C"/>
  </w:style>
  <w:style w:type="paragraph" w:styleId="ListParagraph">
    <w:name w:val="List Paragraph"/>
    <w:basedOn w:val="Normal"/>
    <w:uiPriority w:val="34"/>
    <w:qFormat/>
    <w:rsid w:val="00657C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7CF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6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D76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6A4"/>
  </w:style>
  <w:style w:type="character" w:styleId="UnresolvedMention">
    <w:name w:val="Unresolved Mention"/>
    <w:basedOn w:val="DefaultParagraphFont"/>
    <w:uiPriority w:val="99"/>
    <w:semiHidden/>
    <w:unhideWhenUsed/>
    <w:rsid w:val="002073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73F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72D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9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6734">
          <w:marLeft w:val="-2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ED46E0-CCB4-5048-91E4-C91ED718F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inkelstein</dc:creator>
  <cp:lastModifiedBy>Aazad Abbas</cp:lastModifiedBy>
  <cp:revision>50</cp:revision>
  <dcterms:created xsi:type="dcterms:W3CDTF">2021-10-25T02:03:00Z</dcterms:created>
  <dcterms:modified xsi:type="dcterms:W3CDTF">2022-12-01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42baf96-1b90-3cf1-b551-20df1a6d6aa7</vt:lpwstr>
  </property>
  <property fmtid="{D5CDD505-2E9C-101B-9397-08002B2CF9AE}" pid="4" name="Mendeley Citation Style_1">
    <vt:lpwstr>http://www.zotero.org/styles/the-spin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oxford-university-press-scimed-author-date</vt:lpwstr>
  </property>
  <property fmtid="{D5CDD505-2E9C-101B-9397-08002B2CF9AE}" pid="16" name="Mendeley Recent Style Name 5_1">
    <vt:lpwstr>Oxford University Press SciMed (author-date)</vt:lpwstr>
  </property>
  <property fmtid="{D5CDD505-2E9C-101B-9397-08002B2CF9AE}" pid="17" name="Mendeley Recent Style Id 6_1">
    <vt:lpwstr>http://www.zotero.org/styles/oxford-university-press-scimed-numeric</vt:lpwstr>
  </property>
  <property fmtid="{D5CDD505-2E9C-101B-9397-08002B2CF9AE}" pid="18" name="Mendeley Recent Style Name 6_1">
    <vt:lpwstr>Oxford University Press SciMed (numeric)</vt:lpwstr>
  </property>
  <property fmtid="{D5CDD505-2E9C-101B-9397-08002B2CF9AE}" pid="19" name="Mendeley Recent Style Id 7_1">
    <vt:lpwstr>http://www.zotero.org/styles/the-new-england-journal-of-medicine</vt:lpwstr>
  </property>
  <property fmtid="{D5CDD505-2E9C-101B-9397-08002B2CF9AE}" pid="20" name="Mendeley Recent Style Name 7_1">
    <vt:lpwstr>The New England Journal of Medicine</vt:lpwstr>
  </property>
  <property fmtid="{D5CDD505-2E9C-101B-9397-08002B2CF9AE}" pid="21" name="Mendeley Recent Style Id 8_1">
    <vt:lpwstr>http://www.zotero.org/styles/the-spine-journal</vt:lpwstr>
  </property>
  <property fmtid="{D5CDD505-2E9C-101B-9397-08002B2CF9AE}" pid="22" name="Mendeley Recent Style Name 8_1">
    <vt:lpwstr>The Spin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